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8642" w:type="dxa"/>
        <w:tblLayout w:type="fixed"/>
        <w:tblLook w:val="04A0" w:firstRow="1" w:lastRow="0" w:firstColumn="1" w:lastColumn="0" w:noHBand="0" w:noVBand="1"/>
      </w:tblPr>
      <w:tblGrid>
        <w:gridCol w:w="3113"/>
        <w:gridCol w:w="1346"/>
        <w:gridCol w:w="1347"/>
        <w:gridCol w:w="1418"/>
        <w:gridCol w:w="1418"/>
      </w:tblGrid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tabs>
                <w:tab w:val="left" w:pos="2148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Replicase </w:t>
            </w:r>
          </w:p>
        </w:tc>
        <w:tc>
          <w:tcPr>
            <w:tcW w:w="2836" w:type="dxa"/>
            <w:gridSpan w:val="2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oat protein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ucleotide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mino acid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allot latent virus 13-02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0.2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2.6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0.5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5.9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allot latent virus 13-03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2.4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0.5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5.9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allot latent virus 13-06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0.1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2.8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9.3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6.2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allot latent virus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9.9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69.6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6.5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Elderberry carlavirus D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7.8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1.7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9.1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erine latent virus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39.9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3.6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8.8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Narcissus symptomless virus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7.9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3.7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8.5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Butterbur mosaic virus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7.8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1.4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51.3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7.5</w:t>
            </w:r>
          </w:p>
        </w:tc>
      </w:tr>
      <w:tr w:rsidR="0004097E" w:rsidRPr="00BE2DA0" w:rsidTr="000A15D1">
        <w:tc>
          <w:tcPr>
            <w:tcW w:w="3113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arlic common latent virus</w:t>
            </w:r>
          </w:p>
        </w:tc>
        <w:tc>
          <w:tcPr>
            <w:tcW w:w="1346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7.2</w:t>
            </w:r>
          </w:p>
        </w:tc>
        <w:tc>
          <w:tcPr>
            <w:tcW w:w="1347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39.2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8.9</w:t>
            </w:r>
          </w:p>
        </w:tc>
        <w:tc>
          <w:tcPr>
            <w:tcW w:w="1418" w:type="dxa"/>
          </w:tcPr>
          <w:p w:rsidR="0004097E" w:rsidRPr="00BE2DA0" w:rsidRDefault="0004097E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45.8</w:t>
            </w:r>
          </w:p>
        </w:tc>
      </w:tr>
    </w:tbl>
    <w:p w:rsidR="0004097E" w:rsidRPr="00BE2DA0" w:rsidRDefault="0004097E" w:rsidP="0004097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BE2DA0">
        <w:rPr>
          <w:rFonts w:ascii="Arial" w:hAnsi="Arial" w:cs="Arial"/>
          <w:sz w:val="24"/>
          <w:szCs w:val="24"/>
          <w:lang w:val="en-US"/>
        </w:rPr>
        <w:t xml:space="preserve"> Sequences retrieved from GenBank are the same as in Fig. 4 </w:t>
      </w:r>
    </w:p>
    <w:p w:rsidR="0004097E" w:rsidRPr="00BE2DA0" w:rsidRDefault="0004097E" w:rsidP="0004097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 xml:space="preserve">b </w:t>
      </w:r>
      <w:r w:rsidRPr="00BE2DA0">
        <w:rPr>
          <w:rFonts w:ascii="Arial" w:hAnsi="Arial" w:cs="Arial"/>
          <w:sz w:val="24"/>
          <w:szCs w:val="24"/>
          <w:lang w:val="en-US"/>
        </w:rPr>
        <w:t>The</w:t>
      </w:r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BE2DA0">
        <w:rPr>
          <w:rFonts w:ascii="Arial" w:hAnsi="Arial" w:cs="Arial"/>
          <w:sz w:val="24"/>
          <w:szCs w:val="24"/>
          <w:lang w:val="en-US"/>
        </w:rPr>
        <w:t>three isolates of shallot latent virus 13-02, 13-03, and 13-06 have been determined in this work</w:t>
      </w:r>
    </w:p>
    <w:p w:rsidR="0004097E" w:rsidRPr="00BE2DA0" w:rsidRDefault="0004097E" w:rsidP="0004097E">
      <w:pPr>
        <w:rPr>
          <w:rFonts w:ascii="Arial" w:hAnsi="Arial" w:cs="Arial"/>
          <w:lang w:val="en-US"/>
        </w:rPr>
      </w:pPr>
    </w:p>
    <w:p w:rsidR="0004097E" w:rsidRPr="00BE2DA0" w:rsidRDefault="0004097E" w:rsidP="0004097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723C3" w:rsidRPr="0004097E" w:rsidRDefault="002723C3">
      <w:pPr>
        <w:rPr>
          <w:lang w:val="en-US"/>
        </w:rPr>
      </w:pPr>
      <w:bookmarkStart w:id="0" w:name="_GoBack"/>
      <w:bookmarkEnd w:id="0"/>
    </w:p>
    <w:sectPr w:rsidR="002723C3" w:rsidRPr="0004097E" w:rsidSect="0059246F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2360872"/>
      <w:docPartObj>
        <w:docPartGallery w:val="Page Numbers (Top of Page)"/>
        <w:docPartUnique/>
      </w:docPartObj>
    </w:sdtPr>
    <w:sdtEndPr/>
    <w:sdtContent>
      <w:p w:rsidR="00EA71EA" w:rsidRDefault="0004097E">
        <w:pPr>
          <w:pStyle w:val="En-tte"/>
          <w:jc w:val="right"/>
        </w:pPr>
        <w:r>
          <w:t xml:space="preserve">Marais </w:t>
        </w:r>
        <w:r w:rsidRPr="003F0D18">
          <w:t>et al.</w:t>
        </w:r>
        <w:r>
          <w:t xml:space="preserve"> Phytopathology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A71EA" w:rsidRDefault="0004097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97E"/>
    <w:rsid w:val="00034515"/>
    <w:rsid w:val="0004097E"/>
    <w:rsid w:val="00152E0D"/>
    <w:rsid w:val="001A56EB"/>
    <w:rsid w:val="001B3504"/>
    <w:rsid w:val="00211C85"/>
    <w:rsid w:val="0021785F"/>
    <w:rsid w:val="002723C3"/>
    <w:rsid w:val="002D452E"/>
    <w:rsid w:val="00356274"/>
    <w:rsid w:val="00374168"/>
    <w:rsid w:val="0041566F"/>
    <w:rsid w:val="00441BD3"/>
    <w:rsid w:val="00491A29"/>
    <w:rsid w:val="00530B65"/>
    <w:rsid w:val="00572D04"/>
    <w:rsid w:val="00575240"/>
    <w:rsid w:val="00685D88"/>
    <w:rsid w:val="006F0F81"/>
    <w:rsid w:val="00763918"/>
    <w:rsid w:val="00782615"/>
    <w:rsid w:val="007B2004"/>
    <w:rsid w:val="007D5EE9"/>
    <w:rsid w:val="00841542"/>
    <w:rsid w:val="00862BB1"/>
    <w:rsid w:val="00871EDE"/>
    <w:rsid w:val="008F0A7E"/>
    <w:rsid w:val="00923C6B"/>
    <w:rsid w:val="00A17430"/>
    <w:rsid w:val="00B76F3E"/>
    <w:rsid w:val="00BE7067"/>
    <w:rsid w:val="00CE7C01"/>
    <w:rsid w:val="00E854D1"/>
    <w:rsid w:val="00EF7794"/>
    <w:rsid w:val="00F3275B"/>
    <w:rsid w:val="00F4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F0FEE9-F22E-41C3-9577-58BC91F0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9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40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097E"/>
  </w:style>
  <w:style w:type="table" w:styleId="Grilledutableau">
    <w:name w:val="Table Grid"/>
    <w:basedOn w:val="TableauNormal"/>
    <w:uiPriority w:val="39"/>
    <w:rsid w:val="00040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le Marais-Colombel</dc:creator>
  <cp:keywords/>
  <dc:description/>
  <cp:lastModifiedBy>Armelle Marais-Colombel</cp:lastModifiedBy>
  <cp:revision>1</cp:revision>
  <dcterms:created xsi:type="dcterms:W3CDTF">2019-05-23T08:29:00Z</dcterms:created>
  <dcterms:modified xsi:type="dcterms:W3CDTF">2019-05-23T08:30:00Z</dcterms:modified>
</cp:coreProperties>
</file>